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FD8DF" w14:textId="04AC64D5" w:rsidR="00207CB4" w:rsidRDefault="009B5E5D" w:rsidP="009B5E5D">
      <w:pPr>
        <w:jc w:val="center"/>
        <w:rPr>
          <w:lang w:val="en-US"/>
        </w:rPr>
      </w:pPr>
      <w:r w:rsidRPr="009B5E5D">
        <w:rPr>
          <w:b/>
          <w:bCs/>
          <w:lang w:val="en-US"/>
        </w:rPr>
        <w:t>Supplementary Table 1</w:t>
      </w:r>
      <w:r>
        <w:rPr>
          <w:lang w:val="en-US"/>
        </w:rPr>
        <w:t>. E</w:t>
      </w:r>
      <w:r w:rsidRPr="009B5E5D">
        <w:rPr>
          <w:lang w:val="en-US"/>
        </w:rPr>
        <w:t>l</w:t>
      </w:r>
      <w:r>
        <w:rPr>
          <w:lang w:val="en-US"/>
        </w:rPr>
        <w:t>igibility criteria for the systematic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5"/>
        <w:gridCol w:w="3002"/>
        <w:gridCol w:w="4673"/>
      </w:tblGrid>
      <w:tr w:rsidR="009B5E5D" w:rsidRPr="001B521F" w14:paraId="2F547DE3" w14:textId="77777777" w:rsidTr="00EA2A90">
        <w:tc>
          <w:tcPr>
            <w:tcW w:w="0" w:type="auto"/>
            <w:hideMark/>
          </w:tcPr>
          <w:p w14:paraId="6EBDF831" w14:textId="77777777" w:rsidR="009B5E5D" w:rsidRPr="001B521F" w:rsidRDefault="009B5E5D" w:rsidP="00EA2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B521F">
              <w:rPr>
                <w:rFonts w:ascii="Calibri" w:hAnsi="Calibri" w:cs="Calibri"/>
                <w:b/>
                <w:bCs/>
              </w:rPr>
              <w:t>PICO Element</w:t>
            </w:r>
          </w:p>
        </w:tc>
        <w:tc>
          <w:tcPr>
            <w:tcW w:w="0" w:type="auto"/>
            <w:hideMark/>
          </w:tcPr>
          <w:p w14:paraId="08E771BB" w14:textId="77777777" w:rsidR="009B5E5D" w:rsidRPr="001B521F" w:rsidRDefault="009B5E5D" w:rsidP="00EA2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B521F">
              <w:rPr>
                <w:rFonts w:ascii="Calibri" w:hAnsi="Calibri" w:cs="Calibri"/>
                <w:b/>
                <w:bCs/>
              </w:rPr>
              <w:t>Definition</w:t>
            </w:r>
          </w:p>
        </w:tc>
        <w:tc>
          <w:tcPr>
            <w:tcW w:w="0" w:type="auto"/>
            <w:hideMark/>
          </w:tcPr>
          <w:p w14:paraId="3202C536" w14:textId="77777777" w:rsidR="009B5E5D" w:rsidRPr="001B521F" w:rsidRDefault="009B5E5D" w:rsidP="00EA2A9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B521F">
              <w:rPr>
                <w:rFonts w:ascii="Calibri" w:hAnsi="Calibri" w:cs="Calibri"/>
                <w:b/>
                <w:bCs/>
              </w:rPr>
              <w:t>Examples</w:t>
            </w:r>
          </w:p>
        </w:tc>
      </w:tr>
      <w:tr w:rsidR="009B5E5D" w:rsidRPr="009B5E5D" w14:paraId="5E8EB607" w14:textId="77777777" w:rsidTr="00EA2A90">
        <w:tc>
          <w:tcPr>
            <w:tcW w:w="0" w:type="auto"/>
            <w:hideMark/>
          </w:tcPr>
          <w:p w14:paraId="576E3C10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  <w:b/>
                <w:bCs/>
              </w:rPr>
              <w:t>Population</w:t>
            </w:r>
          </w:p>
        </w:tc>
        <w:tc>
          <w:tcPr>
            <w:tcW w:w="0" w:type="auto"/>
            <w:hideMark/>
          </w:tcPr>
          <w:p w14:paraId="3B032068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</w:rPr>
              <w:t>Undergraduate healthcare students</w:t>
            </w:r>
          </w:p>
        </w:tc>
        <w:tc>
          <w:tcPr>
            <w:tcW w:w="0" w:type="auto"/>
            <w:hideMark/>
          </w:tcPr>
          <w:p w14:paraId="01FF1385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Nursing, medical, midwifery, or other undergraduate healthcare students. </w:t>
            </w:r>
          </w:p>
          <w:p w14:paraId="319C91B6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>Excludes laypersons, licensed professionals, or post-graduate trainees.</w:t>
            </w:r>
          </w:p>
        </w:tc>
      </w:tr>
      <w:tr w:rsidR="009B5E5D" w:rsidRPr="009B5E5D" w14:paraId="33B713C4" w14:textId="77777777" w:rsidTr="00EA2A90">
        <w:tc>
          <w:tcPr>
            <w:tcW w:w="0" w:type="auto"/>
            <w:hideMark/>
          </w:tcPr>
          <w:p w14:paraId="23EA2341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  <w:b/>
                <w:bCs/>
              </w:rPr>
              <w:t>Intervention</w:t>
            </w:r>
          </w:p>
        </w:tc>
        <w:tc>
          <w:tcPr>
            <w:tcW w:w="0" w:type="auto"/>
            <w:hideMark/>
          </w:tcPr>
          <w:p w14:paraId="68573FFD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</w:rPr>
              <w:t>XR-based CPR training</w:t>
            </w:r>
          </w:p>
        </w:tc>
        <w:tc>
          <w:tcPr>
            <w:tcW w:w="0" w:type="auto"/>
            <w:hideMark/>
          </w:tcPr>
          <w:p w14:paraId="763EC2C5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Training or simulation interventions using Extended Reality (XR) technologies, including: </w:t>
            </w:r>
          </w:p>
          <w:p w14:paraId="60C2F50D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• Augmented Reality (AR) </w:t>
            </w:r>
          </w:p>
          <w:p w14:paraId="323FECBC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• Virtual Reality (VR) </w:t>
            </w:r>
          </w:p>
          <w:p w14:paraId="5969A92F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• Mixed Reality (MR). </w:t>
            </w:r>
          </w:p>
          <w:p w14:paraId="458C5574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>XR must be the primary training method.</w:t>
            </w:r>
          </w:p>
        </w:tc>
      </w:tr>
      <w:tr w:rsidR="009B5E5D" w:rsidRPr="009B5E5D" w14:paraId="7B147A3A" w14:textId="77777777" w:rsidTr="00EA2A90">
        <w:tc>
          <w:tcPr>
            <w:tcW w:w="0" w:type="auto"/>
            <w:hideMark/>
          </w:tcPr>
          <w:p w14:paraId="117E0AC4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  <w:b/>
                <w:bCs/>
              </w:rPr>
              <w:t>Comparison</w:t>
            </w:r>
          </w:p>
        </w:tc>
        <w:tc>
          <w:tcPr>
            <w:tcW w:w="0" w:type="auto"/>
            <w:hideMark/>
          </w:tcPr>
          <w:p w14:paraId="2B6FBC66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</w:rPr>
              <w:t>Conventional CPR training</w:t>
            </w:r>
          </w:p>
        </w:tc>
        <w:tc>
          <w:tcPr>
            <w:tcW w:w="0" w:type="auto"/>
            <w:hideMark/>
          </w:tcPr>
          <w:p w14:paraId="789B5B8F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his includes</w:t>
            </w:r>
            <w:r w:rsidRPr="001B521F">
              <w:rPr>
                <w:rFonts w:ascii="Calibri" w:hAnsi="Calibri" w:cs="Calibri"/>
                <w:lang w:val="en-US"/>
              </w:rPr>
              <w:t xml:space="preserve"> instructor-led training, manikin-based simulation without XR, classroom-based instruction, or other standard methods.</w:t>
            </w:r>
          </w:p>
        </w:tc>
      </w:tr>
      <w:tr w:rsidR="009B5E5D" w:rsidRPr="009B5E5D" w14:paraId="2D44CEBB" w14:textId="77777777" w:rsidTr="00EA2A90">
        <w:tc>
          <w:tcPr>
            <w:tcW w:w="0" w:type="auto"/>
            <w:hideMark/>
          </w:tcPr>
          <w:p w14:paraId="5BA1F7E2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  <w:b/>
                <w:bCs/>
              </w:rPr>
              <w:t>Primary Outcome</w:t>
            </w:r>
          </w:p>
        </w:tc>
        <w:tc>
          <w:tcPr>
            <w:tcW w:w="0" w:type="auto"/>
            <w:hideMark/>
          </w:tcPr>
          <w:p w14:paraId="6FAF79D5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</w:rPr>
              <w:t>CPR Quality</w:t>
            </w:r>
          </w:p>
        </w:tc>
        <w:tc>
          <w:tcPr>
            <w:tcW w:w="0" w:type="auto"/>
            <w:hideMark/>
          </w:tcPr>
          <w:p w14:paraId="39E1CD53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Quantifiable measures of CPR performance, including: </w:t>
            </w:r>
          </w:p>
          <w:p w14:paraId="268EC730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• Chest compression fraction (%) </w:t>
            </w:r>
          </w:p>
          <w:p w14:paraId="4E7C54B4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• Compression rate (per minute) </w:t>
            </w:r>
          </w:p>
          <w:p w14:paraId="12CA562F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• Compression depth (mm) </w:t>
            </w:r>
          </w:p>
          <w:p w14:paraId="775905EA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>• Avoidance of excessive ventilation (%)</w:t>
            </w:r>
          </w:p>
        </w:tc>
      </w:tr>
      <w:tr w:rsidR="009B5E5D" w:rsidRPr="009B5E5D" w14:paraId="64BA1A44" w14:textId="77777777" w:rsidTr="00EA2A90">
        <w:tc>
          <w:tcPr>
            <w:tcW w:w="0" w:type="auto"/>
            <w:hideMark/>
          </w:tcPr>
          <w:p w14:paraId="43BBA4FD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  <w:b/>
                <w:bCs/>
              </w:rPr>
              <w:t>Secondary Outcomes</w:t>
            </w:r>
          </w:p>
        </w:tc>
        <w:tc>
          <w:tcPr>
            <w:tcW w:w="0" w:type="auto"/>
            <w:hideMark/>
          </w:tcPr>
          <w:p w14:paraId="10B55B93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>Technical and non-technical skills</w:t>
            </w:r>
          </w:p>
        </w:tc>
        <w:tc>
          <w:tcPr>
            <w:tcW w:w="0" w:type="auto"/>
            <w:hideMark/>
          </w:tcPr>
          <w:p w14:paraId="1886CBD4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Technical: skills acquisition or retention; </w:t>
            </w:r>
          </w:p>
          <w:p w14:paraId="06464B0D" w14:textId="77777777" w:rsidR="009B5E5D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 xml:space="preserve">Non-technical: confidence, communication, leadership, decision-making. </w:t>
            </w:r>
          </w:p>
          <w:p w14:paraId="51B9ECB1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>Outcomes must be reported in a quantifiable format suitable for meta-analysis (e.g., mean, SD, % correct).</w:t>
            </w:r>
          </w:p>
        </w:tc>
      </w:tr>
      <w:tr w:rsidR="009B5E5D" w:rsidRPr="009B5E5D" w14:paraId="0E62BBDE" w14:textId="77777777" w:rsidTr="00EA2A90">
        <w:tc>
          <w:tcPr>
            <w:tcW w:w="0" w:type="auto"/>
            <w:hideMark/>
          </w:tcPr>
          <w:p w14:paraId="528E85FB" w14:textId="77777777" w:rsidR="009B5E5D" w:rsidRPr="001B521F" w:rsidRDefault="009B5E5D" w:rsidP="00EA2A90">
            <w:pPr>
              <w:rPr>
                <w:rFonts w:ascii="Calibri" w:hAnsi="Calibri" w:cs="Calibri"/>
              </w:rPr>
            </w:pPr>
            <w:r w:rsidRPr="001B521F">
              <w:rPr>
                <w:rFonts w:ascii="Calibri" w:hAnsi="Calibri" w:cs="Calibri"/>
                <w:b/>
                <w:bCs/>
              </w:rPr>
              <w:t>Study Design</w:t>
            </w:r>
          </w:p>
        </w:tc>
        <w:tc>
          <w:tcPr>
            <w:tcW w:w="0" w:type="auto"/>
            <w:hideMark/>
          </w:tcPr>
          <w:p w14:paraId="40B6E1E0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>Randomized controlled trials (RCTs) and quasi-experimental studies.</w:t>
            </w:r>
          </w:p>
        </w:tc>
        <w:tc>
          <w:tcPr>
            <w:tcW w:w="0" w:type="auto"/>
            <w:hideMark/>
          </w:tcPr>
          <w:p w14:paraId="4304133C" w14:textId="77777777" w:rsidR="009B5E5D" w:rsidRPr="001B521F" w:rsidRDefault="009B5E5D" w:rsidP="00EA2A90">
            <w:pPr>
              <w:rPr>
                <w:rFonts w:ascii="Calibri" w:hAnsi="Calibri" w:cs="Calibri"/>
                <w:lang w:val="en-US"/>
              </w:rPr>
            </w:pPr>
            <w:r w:rsidRPr="001B521F">
              <w:rPr>
                <w:rFonts w:ascii="Calibri" w:hAnsi="Calibri" w:cs="Calibri"/>
                <w:lang w:val="en-US"/>
              </w:rPr>
              <w:t>Excludes observational studies, case reports, reviews, and abstracts without full data.</w:t>
            </w:r>
          </w:p>
        </w:tc>
      </w:tr>
    </w:tbl>
    <w:p w14:paraId="5051D750" w14:textId="77777777" w:rsidR="009B5E5D" w:rsidRPr="001B521F" w:rsidRDefault="009B5E5D">
      <w:pPr>
        <w:rPr>
          <w:lang w:val="en-US"/>
        </w:rPr>
      </w:pPr>
    </w:p>
    <w:sectPr w:rsidR="009B5E5D" w:rsidRPr="001B5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1F"/>
    <w:rsid w:val="001B521F"/>
    <w:rsid w:val="00207CB4"/>
    <w:rsid w:val="00672EF9"/>
    <w:rsid w:val="009B5E5D"/>
    <w:rsid w:val="00A60C2E"/>
    <w:rsid w:val="00C3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7E7E40"/>
  <w15:chartTrackingRefBased/>
  <w15:docId w15:val="{E6A0D235-93E1-4965-96AF-A5B813CAA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2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2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2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2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2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2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2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2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2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2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2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2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2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2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2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2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2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2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2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2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2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2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5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1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YMUND SUAZO</dc:creator>
  <cp:keywords/>
  <dc:description/>
  <cp:lastModifiedBy>John Raymund Suazo</cp:lastModifiedBy>
  <cp:revision>2</cp:revision>
  <dcterms:created xsi:type="dcterms:W3CDTF">2026-04-02T08:44:00Z</dcterms:created>
  <dcterms:modified xsi:type="dcterms:W3CDTF">2026-04-02T11:47:00Z</dcterms:modified>
</cp:coreProperties>
</file>